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CECA19" w14:textId="1B09520F" w:rsidR="002F7673" w:rsidRPr="00D608A8" w:rsidRDefault="00D608A8" w:rsidP="00D608A8">
      <w:r>
        <w:rPr>
          <w:color w:val="000000" w:themeColor="text1"/>
        </w:rPr>
        <w:t>Supplementary Video 1: The video illustration of the minimally invasive procedure for management of optic pit maculopathy. Note the scleral graft was harvested and inserted into the optic pit. The highlight of the procedure is on how a successful outcome can still be achieved without any additional procedures such as internal liming membrane peeling , parapapillary photocoagulations or use of long term tamponading agents.</w:t>
      </w:r>
      <w:bookmarkStart w:id="0" w:name="_GoBack"/>
      <w:bookmarkEnd w:id="0"/>
    </w:p>
    <w:sectPr w:rsidR="002F7673" w:rsidRPr="00D608A8" w:rsidSect="0092182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62E"/>
    <w:rsid w:val="001936EB"/>
    <w:rsid w:val="00921828"/>
    <w:rsid w:val="00AC062E"/>
    <w:rsid w:val="00D608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21E61"/>
  <w15:chartTrackingRefBased/>
  <w15:docId w15:val="{04FDC906-A04E-5D42-B704-C81FDB768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C062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63</Words>
  <Characters>363</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di</dc:creator>
  <cp:keywords/>
  <dc:description/>
  <cp:lastModifiedBy>Anadi</cp:lastModifiedBy>
  <cp:revision>1</cp:revision>
  <dcterms:created xsi:type="dcterms:W3CDTF">2023-07-05T22:35:00Z</dcterms:created>
  <dcterms:modified xsi:type="dcterms:W3CDTF">2023-07-05T22:58:00Z</dcterms:modified>
</cp:coreProperties>
</file>